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13CC" w:rsidRDefault="00681F29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FCA614D" wp14:editId="4203ADA0">
                <wp:simplePos x="0" y="0"/>
                <wp:positionH relativeFrom="margin">
                  <wp:posOffset>3009900</wp:posOffset>
                </wp:positionH>
                <wp:positionV relativeFrom="paragraph">
                  <wp:posOffset>5962650</wp:posOffset>
                </wp:positionV>
                <wp:extent cx="1257300" cy="752475"/>
                <wp:effectExtent l="38100" t="0" r="19050" b="4762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57300" cy="7524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53CE0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237pt;margin-top:469.5pt;width:99pt;height:59.25pt;flip:x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4ECA773" wp14:editId="55E0B095">
                <wp:simplePos x="0" y="0"/>
                <wp:positionH relativeFrom="margin">
                  <wp:posOffset>1390650</wp:posOffset>
                </wp:positionH>
                <wp:positionV relativeFrom="paragraph">
                  <wp:posOffset>4019550</wp:posOffset>
                </wp:positionV>
                <wp:extent cx="1600200" cy="2724150"/>
                <wp:effectExtent l="0" t="0" r="76200" b="571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0200" cy="2724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B74102" id="Straight Arrow Connector 20" o:spid="_x0000_s1026" type="#_x0000_t32" style="position:absolute;margin-left:109.5pt;margin-top:316.5pt;width:126pt;height:214.5pt;z-index:2516889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F6B754F" wp14:editId="1880245B">
                <wp:simplePos x="0" y="0"/>
                <wp:positionH relativeFrom="margin">
                  <wp:posOffset>2095500</wp:posOffset>
                </wp:positionH>
                <wp:positionV relativeFrom="paragraph">
                  <wp:posOffset>6734175</wp:posOffset>
                </wp:positionV>
                <wp:extent cx="1781175" cy="466725"/>
                <wp:effectExtent l="0" t="0" r="28575" b="2857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1175" cy="4667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81F29" w:rsidRPr="00681F29" w:rsidRDefault="00681F29" w:rsidP="00681F2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Statistical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6B754F" id="Rectangle 16" o:spid="_x0000_s1026" style="position:absolute;margin-left:165pt;margin-top:530.25pt;width:140.25pt;height:36.7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" fillcolor="white [3201]" strokecolor="black [3200]" strokeweight="1pt">
                <v:textbox>
                  <w:txbxContent>
                    <w:p w:rsidR="00681F29" w:rsidRPr="00681F29" w:rsidRDefault="00681F29" w:rsidP="00681F29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Statistical analysi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06BC737" wp14:editId="41C62C46">
                <wp:simplePos x="0" y="0"/>
                <wp:positionH relativeFrom="margin">
                  <wp:posOffset>3448049</wp:posOffset>
                </wp:positionH>
                <wp:positionV relativeFrom="paragraph">
                  <wp:posOffset>5505450</wp:posOffset>
                </wp:positionV>
                <wp:extent cx="1781175" cy="466725"/>
                <wp:effectExtent l="0" t="0" r="28575" b="2857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1175" cy="4667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81F29" w:rsidRPr="00681F29" w:rsidRDefault="00681F29" w:rsidP="00681F2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Evaluation of miR185-5p by Real-Time PC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6BC737" id="Rectangle 14" o:spid="_x0000_s1027" style="position:absolute;margin-left:271.5pt;margin-top:433.5pt;width:140.25pt;height:36.7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" fillcolor="white [3201]" strokecolor="black [3200]" strokeweight="1pt">
                <v:textbox>
                  <w:txbxContent>
                    <w:p w:rsidR="00681F29" w:rsidRPr="00681F29" w:rsidRDefault="00681F29" w:rsidP="00681F29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Evaluation of miR185-5p by Real-Time PCR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87577A7" wp14:editId="0D7C10F2">
                <wp:simplePos x="0" y="0"/>
                <wp:positionH relativeFrom="column">
                  <wp:posOffset>4304665</wp:posOffset>
                </wp:positionH>
                <wp:positionV relativeFrom="paragraph">
                  <wp:posOffset>4981575</wp:posOffset>
                </wp:positionV>
                <wp:extent cx="0" cy="533400"/>
                <wp:effectExtent l="0" t="0" r="19050" b="1905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33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C677D9" id="Straight Connector 15" o:spid="_x0000_s1026" style="position:absolute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8.95pt,392.25pt" to="338.95pt,43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EF7E336" wp14:editId="16D479B1">
                <wp:simplePos x="0" y="0"/>
                <wp:positionH relativeFrom="margin">
                  <wp:posOffset>3448050</wp:posOffset>
                </wp:positionH>
                <wp:positionV relativeFrom="paragraph">
                  <wp:posOffset>4514850</wp:posOffset>
                </wp:positionV>
                <wp:extent cx="1619250" cy="466725"/>
                <wp:effectExtent l="0" t="0" r="19050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0" cy="4667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81F29" w:rsidRPr="00681F29" w:rsidRDefault="00681F29" w:rsidP="00681F2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Specific cDNA synthesiz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F7E336" id="Rectangle 12" o:spid="_x0000_s1028" style="position:absolute;margin-left:271.5pt;margin-top:355.5pt;width:127.5pt;height:36.75pt;z-index:25167974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" fillcolor="white [3201]" strokecolor="black [3200]" strokeweight="1pt">
                <v:textbox>
                  <w:txbxContent>
                    <w:p w:rsidR="00681F29" w:rsidRPr="00681F29" w:rsidRDefault="00681F29" w:rsidP="00681F29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Specific cDNA synthesiz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F471497" wp14:editId="44EDBC99">
                <wp:simplePos x="0" y="0"/>
                <wp:positionH relativeFrom="column">
                  <wp:posOffset>4304665</wp:posOffset>
                </wp:positionH>
                <wp:positionV relativeFrom="paragraph">
                  <wp:posOffset>3990975</wp:posOffset>
                </wp:positionV>
                <wp:extent cx="0" cy="533400"/>
                <wp:effectExtent l="0" t="0" r="19050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33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B433B3E" id="Straight Connector 13" o:spid="_x0000_s1026" style="position:absolute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8.95pt,314.25pt" to="338.95pt,35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6164005" wp14:editId="6EA2B277">
                <wp:simplePos x="0" y="0"/>
                <wp:positionH relativeFrom="margin">
                  <wp:posOffset>552450</wp:posOffset>
                </wp:positionH>
                <wp:positionV relativeFrom="paragraph">
                  <wp:posOffset>3543300</wp:posOffset>
                </wp:positionV>
                <wp:extent cx="1619250" cy="466725"/>
                <wp:effectExtent l="0" t="0" r="19050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0" cy="4667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81F29" w:rsidRPr="00681F29" w:rsidRDefault="00681F29" w:rsidP="00681F2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Evaluation of IL-29 by ELIS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164005" id="Rectangle 10" o:spid="_x0000_s1029" style="position:absolute;margin-left:43.5pt;margin-top:279pt;width:127.5pt;height:36.75pt;z-index:25167564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" fillcolor="white [3201]" strokecolor="black [3200]" strokeweight="1pt">
                <v:textbox>
                  <w:txbxContent>
                    <w:p w:rsidR="00681F29" w:rsidRPr="00681F29" w:rsidRDefault="00681F29" w:rsidP="00681F29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Evaluation of IL-29 by ELIS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2A57756" wp14:editId="50E0250A">
                <wp:simplePos x="0" y="0"/>
                <wp:positionH relativeFrom="column">
                  <wp:posOffset>1361440</wp:posOffset>
                </wp:positionH>
                <wp:positionV relativeFrom="paragraph">
                  <wp:posOffset>3019425</wp:posOffset>
                </wp:positionV>
                <wp:extent cx="0" cy="533400"/>
                <wp:effectExtent l="0" t="0" r="19050" b="190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33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96A984" id="Straight Connector 11" o:spid="_x0000_s1026" style="position:absolute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7.2pt,237.75pt" to="107.2pt,27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077B3AE" wp14:editId="6B3508E1">
                <wp:simplePos x="0" y="0"/>
                <wp:positionH relativeFrom="column">
                  <wp:posOffset>4305299</wp:posOffset>
                </wp:positionH>
                <wp:positionV relativeFrom="paragraph">
                  <wp:posOffset>3009901</wp:posOffset>
                </wp:positionV>
                <wp:extent cx="0" cy="533400"/>
                <wp:effectExtent l="0" t="0" r="19050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33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E8DFCC" id="Straight Connector 9" o:spid="_x0000_s1026" style="position:absolute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9pt,237pt" to="339pt,27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B03E18" wp14:editId="7C4B1554">
                <wp:simplePos x="0" y="0"/>
                <wp:positionH relativeFrom="margin">
                  <wp:posOffset>3448050</wp:posOffset>
                </wp:positionH>
                <wp:positionV relativeFrom="paragraph">
                  <wp:posOffset>3533775</wp:posOffset>
                </wp:positionV>
                <wp:extent cx="1619250" cy="466725"/>
                <wp:effectExtent l="0" t="0" r="19050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0" cy="4667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81F29" w:rsidRPr="00681F29" w:rsidRDefault="00681F29" w:rsidP="00681F2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Micro-RNA extra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B03E18" id="Rectangle 6" o:spid="_x0000_s1030" style="position:absolute;margin-left:271.5pt;margin-top:278.25pt;width:127.5pt;height:36.75pt;z-index:25166745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" fillcolor="white [3201]" strokecolor="black [3200]" strokeweight="1pt">
                <v:textbox>
                  <w:txbxContent>
                    <w:p w:rsidR="00681F29" w:rsidRPr="00681F29" w:rsidRDefault="00681F29" w:rsidP="00681F29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Micro-RNA extrac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09F019" wp14:editId="664CC6F9">
                <wp:simplePos x="0" y="0"/>
                <wp:positionH relativeFrom="margin">
                  <wp:posOffset>590550</wp:posOffset>
                </wp:positionH>
                <wp:positionV relativeFrom="paragraph">
                  <wp:posOffset>2562225</wp:posOffset>
                </wp:positionV>
                <wp:extent cx="1619250" cy="466725"/>
                <wp:effectExtent l="0" t="0" r="1905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0" cy="4667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81F29" w:rsidRPr="00681F29" w:rsidRDefault="00681F29" w:rsidP="00681F2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Seru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09F019" id="Rectangle 4" o:spid="_x0000_s1031" style="position:absolute;margin-left:46.5pt;margin-top:201.75pt;width:127.5pt;height:36.75pt;z-index:25166438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" fillcolor="white [3201]" strokecolor="black [3200]" strokeweight="1pt">
                <v:textbox>
                  <w:txbxContent>
                    <w:p w:rsidR="00681F29" w:rsidRPr="00681F29" w:rsidRDefault="00681F29" w:rsidP="00681F29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Serum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A7A1AC5" wp14:editId="2961C904">
                <wp:simplePos x="0" y="0"/>
                <wp:positionH relativeFrom="column">
                  <wp:posOffset>2971799</wp:posOffset>
                </wp:positionH>
                <wp:positionV relativeFrom="paragraph">
                  <wp:posOffset>1981201</wp:posOffset>
                </wp:positionV>
                <wp:extent cx="1333500" cy="571500"/>
                <wp:effectExtent l="0" t="0" r="19050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0" cy="571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2E3D3C" id="Straight Connector 8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4pt,156pt" to="339pt,20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76962F0" wp14:editId="11056BC7">
                <wp:simplePos x="0" y="0"/>
                <wp:positionH relativeFrom="margin">
                  <wp:posOffset>1428749</wp:posOffset>
                </wp:positionH>
                <wp:positionV relativeFrom="paragraph">
                  <wp:posOffset>1962151</wp:posOffset>
                </wp:positionV>
                <wp:extent cx="1533525" cy="609600"/>
                <wp:effectExtent l="0" t="0" r="28575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33525" cy="6096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E07D56D" id="Straight Connector 7" o:spid="_x0000_s1026" style="position:absolute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12.5pt,154.5pt" to="233.25pt,20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" strokecolor="black [3200]" strokeweight=".5pt">
                <v:stroke joinstyle="miter"/>
                <w10:wrap anchorx="margi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047BED" wp14:editId="7F12E346">
                <wp:simplePos x="0" y="0"/>
                <wp:positionH relativeFrom="margin">
                  <wp:posOffset>3448050</wp:posOffset>
                </wp:positionH>
                <wp:positionV relativeFrom="paragraph">
                  <wp:posOffset>2552700</wp:posOffset>
                </wp:positionV>
                <wp:extent cx="1619250" cy="466725"/>
                <wp:effectExtent l="0" t="0" r="19050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0" cy="4667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81F29" w:rsidRPr="00681F29" w:rsidRDefault="00681F29" w:rsidP="00681F2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WB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047BED" id="Rectangle 5" o:spid="_x0000_s1032" style="position:absolute;margin-left:271.5pt;margin-top:201pt;width:127.5pt;height:36.75pt;z-index:25166643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" fillcolor="white [3201]" strokecolor="black [3200]" strokeweight="1pt">
                <v:textbox>
                  <w:txbxContent>
                    <w:p w:rsidR="00681F29" w:rsidRPr="00681F29" w:rsidRDefault="00681F29" w:rsidP="00681F29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WBC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DBADCF" wp14:editId="5EA7BF28">
                <wp:simplePos x="0" y="0"/>
                <wp:positionH relativeFrom="margin">
                  <wp:posOffset>2209800</wp:posOffset>
                </wp:positionH>
                <wp:positionV relativeFrom="paragraph">
                  <wp:posOffset>1504950</wp:posOffset>
                </wp:positionV>
                <wp:extent cx="1619250" cy="466725"/>
                <wp:effectExtent l="0" t="0" r="1905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0" cy="4667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81F29" w:rsidRPr="00681F29" w:rsidRDefault="00681F29" w:rsidP="00681F2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lood sampl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DBADCF" id="Rectangle 3" o:spid="_x0000_s1033" style="position:absolute;margin-left:174pt;margin-top:118.5pt;width:127.5pt;height:36.75pt;z-index:25166233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" fillcolor="white [3201]" strokecolor="black [3200]" strokeweight="1pt">
                <v:textbox>
                  <w:txbxContent>
                    <w:p w:rsidR="00681F29" w:rsidRPr="00681F29" w:rsidRDefault="00681F29" w:rsidP="00681F29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Blood sampling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9D482B" wp14:editId="03E668E6">
                <wp:simplePos x="0" y="0"/>
                <wp:positionH relativeFrom="margin">
                  <wp:posOffset>2200275</wp:posOffset>
                </wp:positionH>
                <wp:positionV relativeFrom="paragraph">
                  <wp:posOffset>0</wp:posOffset>
                </wp:positionV>
                <wp:extent cx="1619250" cy="83820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0" cy="838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81F29" w:rsidRPr="00681F29" w:rsidRDefault="00681F29" w:rsidP="00681F2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681F2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Selection of the patients and healthy contro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9D482B" id="Rectangle 1" o:spid="_x0000_s1034" style="position:absolute;margin-left:173.25pt;margin-top:0;width:127.5pt;height:66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" fillcolor="white [3201]" strokecolor="black [3200]" strokeweight="1pt">
                <v:textbox>
                  <w:txbxContent>
                    <w:p w:rsidR="00681F29" w:rsidRPr="00681F29" w:rsidRDefault="00681F29" w:rsidP="00681F29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681F2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Selection of the patients and healthy control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BEDF23" wp14:editId="6C8304C6">
                <wp:simplePos x="0" y="0"/>
                <wp:positionH relativeFrom="column">
                  <wp:posOffset>3009900</wp:posOffset>
                </wp:positionH>
                <wp:positionV relativeFrom="paragraph">
                  <wp:posOffset>838199</wp:posOffset>
                </wp:positionV>
                <wp:extent cx="9525" cy="714375"/>
                <wp:effectExtent l="0" t="0" r="28575" b="2857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7143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7E882A" id="Straight Connector 2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7pt,66pt" to="237.75pt,12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" strokecolor="black [3200]" strokeweight=".5pt">
                <v:stroke joinstyle="miter"/>
              </v:line>
            </w:pict>
          </mc:Fallback>
        </mc:AlternateContent>
      </w:r>
    </w:p>
    <w:sectPr w:rsidR="00C21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F29"/>
    <w:rsid w:val="00681F29"/>
    <w:rsid w:val="00C21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68CB4"/>
  <w15:chartTrackingRefBased/>
  <w15:docId w15:val="{1ADDBC52-B82A-4AE7-896A-202B8DBB9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</Words>
  <Characters>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r</dc:creator>
  <cp:keywords/>
  <dc:description/>
  <cp:lastModifiedBy>kabir</cp:lastModifiedBy>
  <cp:revision>1</cp:revision>
  <dcterms:created xsi:type="dcterms:W3CDTF">2023-02-16T09:26:00Z</dcterms:created>
  <dcterms:modified xsi:type="dcterms:W3CDTF">2023-02-16T09:34:00Z</dcterms:modified>
</cp:coreProperties>
</file>